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DE3D4" w14:textId="75DE23F1" w:rsidR="00613829" w:rsidRPr="00663CEB" w:rsidRDefault="00663C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3CEB">
        <w:rPr>
          <w:rFonts w:ascii="Times New Roman" w:hAnsi="Times New Roman" w:cs="Times New Roman"/>
          <w:b/>
          <w:bCs/>
          <w:sz w:val="24"/>
          <w:szCs w:val="24"/>
        </w:rPr>
        <w:t xml:space="preserve">Description of Components of the Women’s Autonomy Variables </w:t>
      </w:r>
    </w:p>
    <w:tbl>
      <w:tblPr>
        <w:tblW w:w="8053" w:type="dxa"/>
        <w:tblLook w:val="04A0" w:firstRow="1" w:lastRow="0" w:firstColumn="1" w:lastColumn="0" w:noHBand="0" w:noVBand="1"/>
      </w:tblPr>
      <w:tblGrid>
        <w:gridCol w:w="1483"/>
        <w:gridCol w:w="1340"/>
        <w:gridCol w:w="1340"/>
        <w:gridCol w:w="1340"/>
        <w:gridCol w:w="1340"/>
        <w:gridCol w:w="1340"/>
      </w:tblGrid>
      <w:tr w:rsidR="00663CEB" w:rsidRPr="00663CEB" w14:paraId="70B886D9" w14:textId="77777777" w:rsidTr="00663CEB">
        <w:trPr>
          <w:trHeight w:val="312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9D52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F4CE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6E81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4BD1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5BA0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0CFF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3CEB" w:rsidRPr="00663CEB" w14:paraId="19D22BBC" w14:textId="77777777" w:rsidTr="00663CEB">
        <w:trPr>
          <w:trHeight w:val="312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2877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6453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B12C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C9EA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E32F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5F5C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663CEB" w:rsidRPr="00663CEB" w14:paraId="15F44D4B" w14:textId="77777777" w:rsidTr="00663CEB">
        <w:trPr>
          <w:trHeight w:val="312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8092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purch</w:t>
            </w:r>
            <w:proofErr w:type="spellEnd"/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4080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0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31B6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51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EA55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66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A934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0010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63CEB" w:rsidRPr="00663CEB" w14:paraId="7642DF1B" w14:textId="77777777" w:rsidTr="00663CEB">
        <w:trPr>
          <w:trHeight w:val="312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E3CD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nddecider</w:t>
            </w:r>
            <w:proofErr w:type="spellEnd"/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1A19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6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F6C4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75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9431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19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1795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8BAA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63CEB" w:rsidRPr="00663CEB" w14:paraId="365313B3" w14:textId="77777777" w:rsidTr="00663CEB">
        <w:trPr>
          <w:trHeight w:val="312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13CE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purch~s</w:t>
            </w:r>
            <w:proofErr w:type="spellEnd"/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AF90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6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E62E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20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3566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45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56DC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F05E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63CEB" w:rsidRPr="00663CEB" w14:paraId="515C82A9" w14:textId="77777777" w:rsidTr="00663CEB">
        <w:trPr>
          <w:trHeight w:val="312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93CB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tovisit</w:t>
            </w:r>
            <w:proofErr w:type="spellEnd"/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9D74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6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2249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76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3EBB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52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81A5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7E7E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3CEB" w:rsidRPr="00663CEB" w14:paraId="20E1B736" w14:textId="77777777" w:rsidTr="00663CEB">
        <w:trPr>
          <w:trHeight w:val="312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73E5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sesex</w:t>
            </w:r>
            <w:proofErr w:type="spellEnd"/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049D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6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CE82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80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120A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71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E80C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C2BD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3CEB" w:rsidRPr="00663CEB" w14:paraId="47A57811" w14:textId="77777777" w:rsidTr="00663CEB">
        <w:trPr>
          <w:trHeight w:val="312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517C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perm</w:t>
            </w:r>
            <w:proofErr w:type="spellEnd"/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C4BD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2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2D19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39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F8E4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01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1061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3302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63CEB" w:rsidRPr="00663CEB" w14:paraId="47FCDAE4" w14:textId="77777777" w:rsidTr="00663CEB">
        <w:trPr>
          <w:trHeight w:val="312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01B0" w14:textId="77777777" w:rsidR="00663CEB" w:rsidRPr="00663CEB" w:rsidRDefault="00663CEB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mission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9641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6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02DE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95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F4E3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73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7412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9495" w14:textId="77777777" w:rsidR="00663CEB" w:rsidRPr="00663CEB" w:rsidRDefault="00663CEB" w:rsidP="00663C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4A5E028A" w14:textId="77777777" w:rsidR="00663CEB" w:rsidRPr="00663CEB" w:rsidRDefault="00663CEB">
      <w:pPr>
        <w:rPr>
          <w:rFonts w:ascii="Times New Roman" w:hAnsi="Times New Roman" w:cs="Times New Roman"/>
          <w:sz w:val="24"/>
          <w:szCs w:val="24"/>
        </w:rPr>
      </w:pPr>
    </w:p>
    <w:sectPr w:rsidR="00663CEB" w:rsidRPr="00663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CEB"/>
    <w:rsid w:val="003C22F5"/>
    <w:rsid w:val="003F45B3"/>
    <w:rsid w:val="005533D5"/>
    <w:rsid w:val="00613829"/>
    <w:rsid w:val="00663CEB"/>
    <w:rsid w:val="00CB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B1EED"/>
  <w15:chartTrackingRefBased/>
  <w15:docId w15:val="{49131C06-4CA8-4510-8BBF-E2FBC4FD6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9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Achana</dc:creator>
  <cp:keywords/>
  <dc:description/>
  <cp:lastModifiedBy>Fabian Achana</cp:lastModifiedBy>
  <cp:revision>2</cp:revision>
  <dcterms:created xsi:type="dcterms:W3CDTF">2024-08-26T18:14:00Z</dcterms:created>
  <dcterms:modified xsi:type="dcterms:W3CDTF">2024-08-26T18:14:00Z</dcterms:modified>
</cp:coreProperties>
</file>